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1DCB" w14:textId="5F93AE7B" w:rsidR="00C558F2" w:rsidRDefault="00DF1F0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upplementary </w:t>
      </w:r>
      <w:r>
        <w:rPr>
          <w:rFonts w:ascii="Times New Roman" w:hAnsi="Times New Roman" w:cs="Times New Roman"/>
          <w:sz w:val="24"/>
        </w:rPr>
        <w:t xml:space="preserve">Table </w:t>
      </w:r>
      <w:r w:rsidR="000F4AE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 w:rsidR="00137B8F">
        <w:rPr>
          <w:rFonts w:ascii="Times New Roman" w:hAnsi="Times New Roman" w:cs="Times New Roman"/>
          <w:sz w:val="24"/>
        </w:rPr>
        <w:t>T</w:t>
      </w:r>
      <w:r w:rsidR="00137B8F">
        <w:rPr>
          <w:rFonts w:ascii="Times New Roman" w:hAnsi="Times New Roman" w:cs="Times New Roman" w:hint="eastAsia"/>
          <w:sz w:val="24"/>
        </w:rPr>
        <w:t>he</w:t>
      </w:r>
      <w:r w:rsidR="00137B8F">
        <w:rPr>
          <w:rFonts w:ascii="Times New Roman" w:hAnsi="Times New Roman" w:cs="Times New Roman"/>
          <w:sz w:val="24"/>
        </w:rPr>
        <w:t xml:space="preserve"> </w:t>
      </w:r>
      <w:r w:rsidR="00137B8F">
        <w:rPr>
          <w:rFonts w:ascii="Times New Roman" w:hAnsi="Times New Roman" w:cs="Times New Roman" w:hint="eastAsia"/>
          <w:sz w:val="24"/>
        </w:rPr>
        <w:t xml:space="preserve">literature quality scores </w:t>
      </w:r>
      <w:r>
        <w:rPr>
          <w:rFonts w:ascii="Times New Roman" w:hAnsi="Times New Roman" w:cs="Times New Roman"/>
          <w:sz w:val="24"/>
        </w:rPr>
        <w:t>of the included studies using the Newcastle-Ottawa Sca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0"/>
        <w:gridCol w:w="654"/>
        <w:gridCol w:w="654"/>
        <w:gridCol w:w="655"/>
        <w:gridCol w:w="655"/>
        <w:gridCol w:w="1483"/>
        <w:gridCol w:w="655"/>
        <w:gridCol w:w="655"/>
        <w:gridCol w:w="655"/>
      </w:tblGrid>
      <w:tr w:rsidR="00C558F2" w14:paraId="5EAEE1C0" w14:textId="77777777">
        <w:tc>
          <w:tcPr>
            <w:tcW w:w="2260" w:type="dxa"/>
          </w:tcPr>
          <w:p w14:paraId="270FAE38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author and year</w:t>
            </w:r>
          </w:p>
        </w:tc>
        <w:tc>
          <w:tcPr>
            <w:tcW w:w="2646" w:type="dxa"/>
            <w:gridSpan w:val="4"/>
          </w:tcPr>
          <w:p w14:paraId="1F9B5A09" w14:textId="77777777" w:rsidR="00C558F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87" w:type="dxa"/>
          </w:tcPr>
          <w:p w14:paraId="25D9CDE2" w14:textId="77777777" w:rsidR="00C558F2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986" w:type="dxa"/>
            <w:gridSpan w:val="3"/>
          </w:tcPr>
          <w:p w14:paraId="2FBC1CF0" w14:textId="77777777" w:rsidR="00C558F2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</w:t>
            </w:r>
          </w:p>
        </w:tc>
      </w:tr>
      <w:tr w:rsidR="00C558F2" w14:paraId="12E0968D" w14:textId="77777777">
        <w:tc>
          <w:tcPr>
            <w:tcW w:w="2260" w:type="dxa"/>
          </w:tcPr>
          <w:p w14:paraId="76177649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14:paraId="7D21D22A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1" w:type="dxa"/>
          </w:tcPr>
          <w:p w14:paraId="15889B02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34AF580B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62" w:type="dxa"/>
          </w:tcPr>
          <w:p w14:paraId="45D1804D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487" w:type="dxa"/>
          </w:tcPr>
          <w:p w14:paraId="1133EFCE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10835F8C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1AF529B2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4A4D4F1B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C558F2" w14:paraId="4E99BCC0" w14:textId="77777777">
        <w:tc>
          <w:tcPr>
            <w:tcW w:w="2260" w:type="dxa"/>
          </w:tcPr>
          <w:p w14:paraId="4CFC6D99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jano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0B056046" w14:textId="51EBB8D1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84B212A" w14:textId="6F5113DB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54429E4" w14:textId="49195459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07DD4E" w14:textId="44EC4257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FC1CC22" w14:textId="76044F60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C1032D" w14:textId="21E22B84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FA3B27C" w14:textId="5B926868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603106B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8F2" w14:paraId="2B19DFDF" w14:textId="77777777">
        <w:tc>
          <w:tcPr>
            <w:tcW w:w="2260" w:type="dxa"/>
          </w:tcPr>
          <w:p w14:paraId="7AEAF075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 w:colFirst="0" w:colLast="0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ve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217A920" w14:textId="144E162F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0BFE468" w14:textId="74D7DF1D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AA0A99" w14:textId="779BFBAD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2657EDB" w14:textId="66D55101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AC04C63" w14:textId="5E944B7A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E3F279F" w14:textId="778EE609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7DFA4F8" w14:textId="079D191B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9C87ABF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862A8B" w14:paraId="2B8C3342" w14:textId="77777777">
        <w:tc>
          <w:tcPr>
            <w:tcW w:w="2260" w:type="dxa"/>
          </w:tcPr>
          <w:p w14:paraId="1AAE2E2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hado FV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72D543A" w14:textId="1BBFB3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105088B" w14:textId="2467222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9257D50" w14:textId="2395365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E451E1B" w14:textId="2E516B3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CA0ECEB" w14:textId="048BC44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ADB7A2" w14:textId="00F5855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76A878A" w14:textId="660991F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CDE69C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1136852" w14:textId="77777777">
        <w:tc>
          <w:tcPr>
            <w:tcW w:w="2260" w:type="dxa"/>
          </w:tcPr>
          <w:p w14:paraId="3C97478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a J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129F52F2" w14:textId="3C69A57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53DC60A" w14:textId="3BFE0B7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DE322FC" w14:textId="1C09CAE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DC1DD9B" w14:textId="3EB942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15F8F21" w14:textId="64325E8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A02965E" w14:textId="7B60CB2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04F6285" w14:textId="4B5EE2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083885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37A5061" w14:textId="77777777">
        <w:tc>
          <w:tcPr>
            <w:tcW w:w="2260" w:type="dxa"/>
          </w:tcPr>
          <w:p w14:paraId="2095FA6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mircioğ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4B397AF" w14:textId="1459196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8CEE7BE" w14:textId="392FDE8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49D55B0" w14:textId="7C77D82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2ED2FD6" w14:textId="1CAC091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050D19F" w14:textId="0EE6792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786B967" w14:textId="3AC36C7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6835978" w14:textId="762414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80C1B2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85A75BF" w14:textId="77777777">
        <w:tc>
          <w:tcPr>
            <w:tcW w:w="2260" w:type="dxa"/>
          </w:tcPr>
          <w:p w14:paraId="266A6F55" w14:textId="5A13888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rot L 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5C3DDE67" w14:textId="4B26CE6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C89FD0B" w14:textId="2ACA62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4BD70DA" w14:textId="3142C9F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29F3D93" w14:textId="6A4AB95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20A1D33" w14:textId="4FB5D3D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90EFD7B" w14:textId="0D8CBBA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F1F03E4" w14:textId="6B0768E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3E5221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772FE5B" w14:textId="77777777">
        <w:tc>
          <w:tcPr>
            <w:tcW w:w="2260" w:type="dxa"/>
          </w:tcPr>
          <w:p w14:paraId="2163F79B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seko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 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131EB946" w14:textId="14C70DA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CB65C3E" w14:textId="33632FD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AFD77A4" w14:textId="7F2FD83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8E37C23" w14:textId="6987D41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A1E0EFA" w14:textId="1AE10D5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E315282" w14:textId="46C8996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536F5DC" w14:textId="18B2722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882A7F9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21A3EDA" w14:textId="77777777">
        <w:tc>
          <w:tcPr>
            <w:tcW w:w="2260" w:type="dxa"/>
          </w:tcPr>
          <w:p w14:paraId="2194CF7D" w14:textId="3A68E30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way AH 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64E8AD7F" w14:textId="70A8D93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D54DF17" w14:textId="18A2C1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BFF5C28" w14:textId="36DC37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E7F4C77" w14:textId="3948EF8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4A53438" w14:textId="3E19EE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0D10AA8" w14:textId="03D8CFA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E929F5C" w14:textId="2FA309E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9F8351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CAC6DCC" w14:textId="77777777">
        <w:tc>
          <w:tcPr>
            <w:tcW w:w="2260" w:type="dxa"/>
          </w:tcPr>
          <w:p w14:paraId="33E9F63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píndo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 Araújo B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31970DE5" w14:textId="6529DD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AFCDE57" w14:textId="121982C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1EA6269" w14:textId="77BB75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7CE0F77" w14:textId="6D9660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77342058" w14:textId="3D05A07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5C9C130" w14:textId="1BEA7E1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8051399" w14:textId="0DF4891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5CDA12A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C78E3BF" w14:textId="77777777">
        <w:tc>
          <w:tcPr>
            <w:tcW w:w="2260" w:type="dxa"/>
          </w:tcPr>
          <w:p w14:paraId="3DFD0506" w14:textId="64DB654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rai K 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2EB68FD2" w14:textId="793CAC9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CB8408F" w14:textId="27B6309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3917C8D" w14:textId="1373D85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F63F573" w14:textId="5E40661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8CC40E0" w14:textId="679A49D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EE1B434" w14:textId="250EA44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3CB1F22" w14:textId="3DC016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276391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7D1020BD" w14:textId="77777777">
        <w:tc>
          <w:tcPr>
            <w:tcW w:w="2260" w:type="dxa"/>
          </w:tcPr>
          <w:p w14:paraId="24C5FFAA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luźniak-Szymanow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5AEDD81A" w14:textId="0D2AF70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18831E3" w14:textId="44537D9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0EEC682" w14:textId="5204FC1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3421237" w14:textId="2447E51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8C1892C" w14:textId="752C319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3B81183" w14:textId="3B775B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7848EBA" w14:textId="6CF7678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6461F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0FBE201" w14:textId="77777777">
        <w:tc>
          <w:tcPr>
            <w:tcW w:w="2260" w:type="dxa"/>
          </w:tcPr>
          <w:p w14:paraId="6EC50032" w14:textId="4FC942C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ez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 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16A58304" w14:textId="6A4B80D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69FE5E0" w14:textId="6D9B311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F42AFC6" w14:textId="75B72FE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5DF9E6" w14:textId="0FB55DC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C48C486" w14:textId="3BDC53D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EA80599" w14:textId="0E886AA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EEB8BE8" w14:textId="2270F1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D632E8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EF41F2F" w14:textId="77777777">
        <w:tc>
          <w:tcPr>
            <w:tcW w:w="2260" w:type="dxa"/>
          </w:tcPr>
          <w:p w14:paraId="6A1A23B7" w14:textId="77140BB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 B (2021)</w:t>
            </w:r>
          </w:p>
        </w:tc>
        <w:tc>
          <w:tcPr>
            <w:tcW w:w="661" w:type="dxa"/>
          </w:tcPr>
          <w:p w14:paraId="07D91E24" w14:textId="61F22FE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F660BD1" w14:textId="2323EA1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8E0285D" w14:textId="33D91B6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A797703" w14:textId="2AFDE39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0D7986A" w14:textId="6911CEA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9FEEAAE" w14:textId="6B31EDF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37DFCB0" w14:textId="75828B3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353BFD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7BEA140" w14:textId="77777777">
        <w:tc>
          <w:tcPr>
            <w:tcW w:w="2260" w:type="dxa"/>
          </w:tcPr>
          <w:p w14:paraId="665D13C1" w14:textId="571308A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war MR (2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1BCBD079" w14:textId="4A0AEC4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5096102" w14:textId="20165C3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3DB8CA1" w14:textId="14DCABA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8AEBC8E" w14:textId="70B31C2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28452AE" w14:textId="224C249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9648E71" w14:textId="5E248AA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1B9457F" w14:textId="3AE7DB5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BABC559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5EB2D45" w14:textId="77777777">
        <w:tc>
          <w:tcPr>
            <w:tcW w:w="2260" w:type="dxa"/>
          </w:tcPr>
          <w:p w14:paraId="473CFDC0" w14:textId="103FFB7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neider LP (2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09DF7F00" w14:textId="6BD5AA8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E17EB14" w14:textId="7EFC2A2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6A2546D" w14:textId="2AE8FE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C8DC499" w14:textId="476E6AA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5BBE3BE" w14:textId="71FEC2F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41CD8C6" w14:textId="5589607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1B4FB3A" w14:textId="1246384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71684A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9F79036" w14:textId="77777777">
        <w:tc>
          <w:tcPr>
            <w:tcW w:w="2260" w:type="dxa"/>
          </w:tcPr>
          <w:p w14:paraId="3A34888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 w:colFirst="1" w:colLast="7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púlve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Loyola W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0C679D49" w14:textId="2AEACCF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E09A9FF" w14:textId="0CC62E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3CB897B" w14:textId="29F74C2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266189D" w14:textId="0F31251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1CB0C36" w14:textId="6B68FB0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5A050E7" w14:textId="35726E2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24C8D3A" w14:textId="01F8430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DD2C5B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862A8B" w14:paraId="33F1A637" w14:textId="77777777">
        <w:tc>
          <w:tcPr>
            <w:tcW w:w="2260" w:type="dxa"/>
          </w:tcPr>
          <w:p w14:paraId="09645132" w14:textId="1441D3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Beers M</w:t>
            </w:r>
            <w:r w:rsidR="009728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688B9C04" w14:textId="2C2F54B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EED2FC7" w14:textId="2ED25BD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C4EB576" w14:textId="5719D95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2947DB4" w14:textId="15B2B13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5A75CC0" w14:textId="0345A56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09DFD0E" w14:textId="21E76E7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801CA9F" w14:textId="46864D8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C6E2A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302D20F" w14:textId="77777777">
        <w:tc>
          <w:tcPr>
            <w:tcW w:w="2260" w:type="dxa"/>
          </w:tcPr>
          <w:p w14:paraId="5882506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rnken-Miral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D 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1A52DFF3" w14:textId="2958697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8663C06" w14:textId="3FD3C48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519AEB7" w14:textId="3A26C93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55051C3" w14:textId="7D01B42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55D70EB" w14:textId="4568CAA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C1C15C" w14:textId="60325E9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023C609" w14:textId="0763105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70F20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042D34E6" w14:textId="77777777">
        <w:tc>
          <w:tcPr>
            <w:tcW w:w="2260" w:type="dxa"/>
          </w:tcPr>
          <w:p w14:paraId="2E41748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ge VKD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02001D0" w14:textId="2744FA7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6F246D5" w14:textId="1C4861D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7940AAF" w14:textId="1FDF70E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56AA2FC" w14:textId="59FBB71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6FB54FF" w14:textId="28ABF7C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2F87DFF" w14:textId="684C470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20684CA" w14:textId="514DE64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F211B9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2229947" w14:textId="77777777">
        <w:tc>
          <w:tcPr>
            <w:tcW w:w="2260" w:type="dxa"/>
          </w:tcPr>
          <w:p w14:paraId="55530D6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z 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6E353A6C" w14:textId="348832F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B0F2890" w14:textId="681833A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F93E25E" w14:textId="038171A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6029FB" w14:textId="17F2803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F37695C" w14:textId="19BCC62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BD1CCD6" w14:textId="6BACE7D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AABDC1F" w14:textId="6347DC2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E287BD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0F58210" w14:textId="77777777">
        <w:tc>
          <w:tcPr>
            <w:tcW w:w="2260" w:type="dxa"/>
          </w:tcPr>
          <w:p w14:paraId="445F13E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o J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0E8B8054" w14:textId="56D5C0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8C6D037" w14:textId="6145C8E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E2E7C37" w14:textId="4D395C2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860003A" w14:textId="2C90FEE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5F59E65" w14:textId="51901A1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ACA3CC5" w14:textId="2044EDD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B8A0E43" w14:textId="0F645D7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A51D8C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C52FA86" w14:textId="77777777">
        <w:tc>
          <w:tcPr>
            <w:tcW w:w="2260" w:type="dxa"/>
          </w:tcPr>
          <w:p w14:paraId="258B75C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g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72315410" w14:textId="18637A3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972D9AE" w14:textId="3B53BEA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615C964" w14:textId="16C7165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CDBF1B9" w14:textId="6EB0EE7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CD50B5D" w14:textId="14B9CD9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421E1B9" w14:textId="3710B25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2DD6879" w14:textId="1697361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2FDC3F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B6D7691" w14:textId="77777777">
        <w:tc>
          <w:tcPr>
            <w:tcW w:w="2260" w:type="dxa"/>
          </w:tcPr>
          <w:p w14:paraId="0661B7D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b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c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6DD60EFD" w14:textId="42039CF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809EAFC" w14:textId="1FA9DD4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F888EC1" w14:textId="529A474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4D94758" w14:textId="03AC626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E92F4E0" w14:textId="7A0A7B2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6C92397" w14:textId="7F22FE0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D675F7A" w14:textId="27C577A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1C69C7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D3C548C" w14:textId="77777777">
        <w:tc>
          <w:tcPr>
            <w:tcW w:w="2260" w:type="dxa"/>
          </w:tcPr>
          <w:p w14:paraId="116A83C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o J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E4D25E1" w14:textId="5E7DA99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0B30D5E" w14:textId="15DF7AD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014A6D0" w14:textId="39786F6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3506756" w14:textId="5C56D8C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E9905B1" w14:textId="0AC7F92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F7C1AAA" w14:textId="34AE2E5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717AA8B" w14:textId="1934FCB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1F69EF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4C35E00" w14:textId="77777777">
        <w:tc>
          <w:tcPr>
            <w:tcW w:w="2260" w:type="dxa"/>
          </w:tcPr>
          <w:p w14:paraId="1E846643" w14:textId="2B81CE8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ge VK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 w:rsidR="00CE48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5853E54A" w14:textId="20D030B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59036A1" w14:textId="6DEA428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88C83CC" w14:textId="4F06677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1A903A0" w14:textId="43BD26C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BFCD4C9" w14:textId="4A84E67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D7BFDAE" w14:textId="67899AE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8BFF42C" w14:textId="2509451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7070E7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13F7329" w14:textId="77777777">
        <w:tc>
          <w:tcPr>
            <w:tcW w:w="2260" w:type="dxa"/>
          </w:tcPr>
          <w:p w14:paraId="45F9ED4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00FCCDA" w14:textId="6FABAE9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93292CD" w14:textId="2856862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368083" w14:textId="1A65DDE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9ED0AB6" w14:textId="50FE252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5C0E241" w14:textId="40E350C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3B48E17" w14:textId="6B9E004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0BBBDDA" w14:textId="277DDA3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D6F489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175C5F56" w14:textId="77777777">
        <w:tc>
          <w:tcPr>
            <w:tcW w:w="2260" w:type="dxa"/>
          </w:tcPr>
          <w:p w14:paraId="0A31C43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tínez-Luna 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242118E" w14:textId="222A61C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BA853AC" w14:textId="4EF4EBC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39EB437" w14:textId="2506E44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A748DCE" w14:textId="1470323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470D9FF" w14:textId="2F441BB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867F464" w14:textId="62E7EEE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7175142" w14:textId="76C41EC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4951BE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177C4CE6" w14:textId="77777777">
        <w:tc>
          <w:tcPr>
            <w:tcW w:w="2260" w:type="dxa"/>
          </w:tcPr>
          <w:p w14:paraId="4DC227C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gi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C7DE134" w14:textId="5CDEA25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43559C9" w14:textId="6406FE2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DC26250" w14:textId="7B52205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5427F49" w14:textId="18AFD6E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31A06C2" w14:textId="2CD4AE1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8822840" w14:textId="7627957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44F0F0C" w14:textId="679D48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800F32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1598AEB" w14:textId="77777777">
        <w:tc>
          <w:tcPr>
            <w:tcW w:w="2260" w:type="dxa"/>
          </w:tcPr>
          <w:p w14:paraId="169EDC7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677C6A97" w14:textId="61E9FE1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B1206E3" w14:textId="68C48F8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D9EF8BF" w14:textId="57C3984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6B99FC4" w14:textId="05B5619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A32D6BB" w14:textId="799FEB1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B648413" w14:textId="55DAA9B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A2B92F6" w14:textId="40AED44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B1BAD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6E8B9A1" w14:textId="77777777">
        <w:tc>
          <w:tcPr>
            <w:tcW w:w="2260" w:type="dxa"/>
          </w:tcPr>
          <w:p w14:paraId="533337C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6EEFC866" w14:textId="0E11D9F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FE7DB99" w14:textId="5DE2D6F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CE0882C" w14:textId="625D37C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CD4E91C" w14:textId="2D312DF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EFFAB05" w14:textId="52BD862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1509C1B" w14:textId="4BD0075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C81A7FB" w14:textId="06B7776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515F87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673C413" w14:textId="77777777">
        <w:tc>
          <w:tcPr>
            <w:tcW w:w="2260" w:type="dxa"/>
          </w:tcPr>
          <w:p w14:paraId="4926204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ologan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56B0B52E" w14:textId="476C13C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42395CE" w14:textId="18400BC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436CF7B" w14:textId="6C1040C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5C2A51B" w14:textId="4693208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744EDBA" w14:textId="155411C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A60C838" w14:textId="553B736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DEDE968" w14:textId="64C754B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B20053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19EBBF9" w14:textId="77777777">
        <w:tc>
          <w:tcPr>
            <w:tcW w:w="2260" w:type="dxa"/>
          </w:tcPr>
          <w:p w14:paraId="1235EB3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o H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98E50F0" w14:textId="4E0ACF7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3C3CF7F" w14:textId="0FC51AC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9FBF97B" w14:textId="17A0763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29E9BF4" w14:textId="01E411D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9D1C94A" w14:textId="04F301F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023FA11" w14:textId="3AD94BD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F3D4460" w14:textId="3D405B8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C750DC9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1D02F807" w14:textId="77777777">
        <w:tc>
          <w:tcPr>
            <w:tcW w:w="2260" w:type="dxa"/>
          </w:tcPr>
          <w:p w14:paraId="019E252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ng J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B0375D9" w14:textId="6904997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ECCE046" w14:textId="707F7BD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4C4A59F" w14:textId="65BF91C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712B229" w14:textId="01480D4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34989DD" w14:textId="443341E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73ABB3F" w14:textId="7D74093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32E6988" w14:textId="6792878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69353C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621DED1" w14:textId="77777777">
        <w:tc>
          <w:tcPr>
            <w:tcW w:w="2260" w:type="dxa"/>
          </w:tcPr>
          <w:p w14:paraId="15F1F77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a T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7EB0532B" w14:textId="7E7CACA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D7393E1" w14:textId="0FF8878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5FCF0EF" w14:textId="4C73AEB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3B3E4A1" w14:textId="0D03760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756CC3B" w14:textId="58D4D86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7E5C1CE" w14:textId="44E0F3B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48FBE3" w14:textId="487FED0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EF41DA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646B0931" w14:textId="77777777">
        <w:tc>
          <w:tcPr>
            <w:tcW w:w="2260" w:type="dxa"/>
          </w:tcPr>
          <w:p w14:paraId="4C6DC14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nes 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99CBA54" w14:textId="6EB4CC9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CA4F3D1" w14:textId="29193BF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F2A87D1" w14:textId="481DF8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DA95688" w14:textId="40E45F0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469980A" w14:textId="5725169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1FAA28E" w14:textId="7E3F282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73B0324" w14:textId="57F4B01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DF468F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86EF1A3" w14:textId="77777777">
        <w:tc>
          <w:tcPr>
            <w:tcW w:w="2260" w:type="dxa"/>
          </w:tcPr>
          <w:p w14:paraId="794C919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de Bool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097B14B2" w14:textId="611464A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1D5B06D" w14:textId="666655F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DDE358B" w14:textId="7EFE171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0B8D736" w14:textId="74C8A61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E24F18E" w14:textId="5097DCC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A53C49B" w14:textId="6CFD88D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AAA3711" w14:textId="5577BC6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F0F48F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75CBAE15" w14:textId="77777777">
        <w:tc>
          <w:tcPr>
            <w:tcW w:w="2260" w:type="dxa"/>
          </w:tcPr>
          <w:p w14:paraId="3338E61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r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8E0AF98" w14:textId="341E06A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EBD1184" w14:textId="7EF1E97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655D0BD" w14:textId="219762C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535D00E" w14:textId="47B594F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C7B8A6B" w14:textId="1C204FF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A7A02D7" w14:textId="4E6BCA7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5CBAF07" w14:textId="4F21BF9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206468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6C86C85C" w14:textId="77777777">
        <w:tc>
          <w:tcPr>
            <w:tcW w:w="2260" w:type="dxa"/>
          </w:tcPr>
          <w:p w14:paraId="21E2592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bro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pov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038250C9" w14:textId="5CBF46A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961E3EB" w14:textId="3105CC0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B719159" w14:textId="4672240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EE20183" w14:textId="23DE074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F60D3EF" w14:textId="1842D6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0AF4D64" w14:textId="5D78076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038DFCC" w14:textId="60C117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0EE999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5CBC180" w14:textId="77777777">
        <w:tc>
          <w:tcPr>
            <w:tcW w:w="2260" w:type="dxa"/>
          </w:tcPr>
          <w:p w14:paraId="09C16C7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ppa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5C6A81DE" w14:textId="6AA5860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D0518C8" w14:textId="6B13B8F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94A984" w14:textId="6EAB062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D380658" w14:textId="3218429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9582C31" w14:textId="67C0544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6A445EB" w14:textId="586E206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71B145A" w14:textId="13DEE06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4E87B3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17854B1" w14:textId="77777777">
        <w:tc>
          <w:tcPr>
            <w:tcW w:w="2260" w:type="dxa"/>
          </w:tcPr>
          <w:p w14:paraId="04CB212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docks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7FC35384" w14:textId="6852702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367EF4F" w14:textId="3DA4971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5546305" w14:textId="6E45969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1678EEE" w14:textId="7EAFDA8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CE331AE" w14:textId="3B5F50A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2F5A54D" w14:textId="52A4CD0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4D31A38" w14:textId="175AB3F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1A1A65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68CA3777" w14:textId="77777777">
        <w:tc>
          <w:tcPr>
            <w:tcW w:w="2260" w:type="dxa"/>
          </w:tcPr>
          <w:p w14:paraId="4055DD6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hir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91B5664" w14:textId="0DB7524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8CE06FA" w14:textId="4CDBC96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2EE9E0E" w14:textId="26C95D7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73254E1" w14:textId="16126B4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0EF14C1" w14:textId="5BAB4C1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EFC01DD" w14:textId="5593673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4E03548" w14:textId="12EADCA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868D54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6DFB494" w14:textId="77777777">
        <w:tc>
          <w:tcPr>
            <w:tcW w:w="2260" w:type="dxa"/>
          </w:tcPr>
          <w:p w14:paraId="30BEBF0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 de Bool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0B42200" w14:textId="571EE2C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9893065" w14:textId="56EFDC4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F1256BA" w14:textId="4AE1F7F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D95F4B6" w14:textId="59F2A1B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CD9CD78" w14:textId="4C329AE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AAC6F41" w14:textId="1744530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434D15A" w14:textId="49D07F3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950412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1F0FDE5F" w14:textId="77777777">
        <w:tc>
          <w:tcPr>
            <w:tcW w:w="2260" w:type="dxa"/>
          </w:tcPr>
          <w:p w14:paraId="0F1F7BF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un M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45E28ECA" w14:textId="5EAC3EE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F8CA4BD" w14:textId="10F64EC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198B9D4" w14:textId="5438215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B1DEBAF" w14:textId="0864280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5E7612F" w14:textId="117A2E0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87FBEC" w14:textId="38AEF5F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3D8813F" w14:textId="2B1EDF7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3E3390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008DF86" w14:textId="77777777">
        <w:tc>
          <w:tcPr>
            <w:tcW w:w="2260" w:type="dxa"/>
          </w:tcPr>
          <w:p w14:paraId="3ED29CA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ang J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0D0B113" w14:textId="5A6FD72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125E9C9" w14:textId="0F9E0E3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686B397" w14:textId="3D9366E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A46D16" w14:textId="5ADEDA5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6F9DEE8" w14:textId="326A5D0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AE90BB3" w14:textId="33320BE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972AC52" w14:textId="19E3987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F49748B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0466331" w14:textId="77777777">
        <w:tc>
          <w:tcPr>
            <w:tcW w:w="2260" w:type="dxa"/>
          </w:tcPr>
          <w:p w14:paraId="0F73E82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nepp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6C9DFD27" w14:textId="4B5CB3D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405AAF8" w14:textId="3E6B47A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7CB1DA" w14:textId="34A956C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2BFD629" w14:textId="5F73844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4878DD4" w14:textId="45F635C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F58DAED" w14:textId="0B1054A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ED398ED" w14:textId="0C8CCF8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69EAC5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7D108E7" w14:textId="77777777">
        <w:tc>
          <w:tcPr>
            <w:tcW w:w="2260" w:type="dxa"/>
          </w:tcPr>
          <w:p w14:paraId="1758239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mpawatt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B5B55EB" w14:textId="1101683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9FBD2F6" w14:textId="7E081CC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CD92937" w14:textId="184623B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20F1ADE" w14:textId="55D405C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886821B" w14:textId="41EDAFC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B39F5EA" w14:textId="21FEBCD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99BDD02" w14:textId="7AE9204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B7A8F1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05F22F7E" w14:textId="77777777">
        <w:tc>
          <w:tcPr>
            <w:tcW w:w="2260" w:type="dxa"/>
          </w:tcPr>
          <w:p w14:paraId="394F56B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Blasio 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33BD96CC" w14:textId="5C87817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B4EE96D" w14:textId="557F2F1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D5DC1DA" w14:textId="0B3F46C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0E2BE6F" w14:textId="158BE31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5B07413" w14:textId="3293C12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D61EF3E" w14:textId="44A0230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123FE67" w14:textId="1DD58E1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CE3B06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C1E0B7E" w14:textId="77777777">
        <w:tc>
          <w:tcPr>
            <w:tcW w:w="2260" w:type="dxa"/>
          </w:tcPr>
          <w:p w14:paraId="3714955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nho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 Roch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sta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2BB31183" w14:textId="24B8A61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FB3AAAE" w14:textId="5AC9118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AA791C0" w14:textId="6EB353D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98F69F7" w14:textId="70A373F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DE0DBE8" w14:textId="49A461B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6612F72" w14:textId="42463A2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965EBED" w14:textId="1B3176E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618AFD3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6EB17B62" w14:textId="77777777">
        <w:tc>
          <w:tcPr>
            <w:tcW w:w="2260" w:type="dxa"/>
          </w:tcPr>
          <w:p w14:paraId="67ABB27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 D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61" w:type="dxa"/>
          </w:tcPr>
          <w:p w14:paraId="40E998CE" w14:textId="53AB77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C97E50F" w14:textId="74134A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A3B6291" w14:textId="232F3EF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34120A7" w14:textId="669073B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548E878D" w14:textId="4EB3D40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AF300BD" w14:textId="63D8D76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7704EAA" w14:textId="10CC1DE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A86C14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043661AB" w14:textId="77777777">
        <w:tc>
          <w:tcPr>
            <w:tcW w:w="2260" w:type="dxa"/>
          </w:tcPr>
          <w:p w14:paraId="29D7607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an J (2018)</w:t>
            </w:r>
          </w:p>
        </w:tc>
        <w:tc>
          <w:tcPr>
            <w:tcW w:w="661" w:type="dxa"/>
          </w:tcPr>
          <w:p w14:paraId="469C13BD" w14:textId="01A3E31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CAE0C14" w14:textId="074B975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C1253F9" w14:textId="79FA927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62C6947" w14:textId="1CD2CA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0CF78F9" w14:textId="5DB3112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260BA6D" w14:textId="39A58FC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3DCDCDD" w14:textId="1F8ACA1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B11C81A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1D884FA6" w14:textId="77777777">
        <w:tc>
          <w:tcPr>
            <w:tcW w:w="2260" w:type="dxa"/>
          </w:tcPr>
          <w:p w14:paraId="354D96E4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 Y (2020)</w:t>
            </w:r>
          </w:p>
        </w:tc>
        <w:tc>
          <w:tcPr>
            <w:tcW w:w="661" w:type="dxa"/>
          </w:tcPr>
          <w:p w14:paraId="7CA28463" w14:textId="2A77E90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1BDC8D3" w14:textId="5533005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CDE7B2" w14:textId="209FF04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E3E757A" w14:textId="32D2A1C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7D2DA3AE" w14:textId="698D8AB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AED4CA9" w14:textId="6C293D3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A2D260" w14:textId="51A6E46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D6D84B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7B2317F4" w14:textId="77777777">
        <w:tc>
          <w:tcPr>
            <w:tcW w:w="2260" w:type="dxa"/>
          </w:tcPr>
          <w:p w14:paraId="1164429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i M (2020)</w:t>
            </w:r>
          </w:p>
        </w:tc>
        <w:tc>
          <w:tcPr>
            <w:tcW w:w="661" w:type="dxa"/>
          </w:tcPr>
          <w:p w14:paraId="4E5B3F92" w14:textId="0A94262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DA29E08" w14:textId="7088292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2955228" w14:textId="32A0144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57D7351" w14:textId="423721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8BDB967" w14:textId="76106E1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17E8022" w14:textId="6F5D5F9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D06586A" w14:textId="096B567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77ABFF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0DA93B99" w14:textId="77777777">
        <w:tc>
          <w:tcPr>
            <w:tcW w:w="2260" w:type="dxa"/>
          </w:tcPr>
          <w:p w14:paraId="0C5AF8C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u J (2022)</w:t>
            </w:r>
          </w:p>
        </w:tc>
        <w:tc>
          <w:tcPr>
            <w:tcW w:w="661" w:type="dxa"/>
          </w:tcPr>
          <w:p w14:paraId="1907D8C5" w14:textId="75E20CC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D13C08D" w14:textId="7C11AC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9CEC9E5" w14:textId="360499D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6D244CE0" w14:textId="1356B76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4A622CA" w14:textId="051EF9B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4916B23" w14:textId="53B749B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9C7E9B2" w14:textId="39931F1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55D0C2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0FE691D5" w14:textId="77777777">
        <w:tc>
          <w:tcPr>
            <w:tcW w:w="2260" w:type="dxa"/>
          </w:tcPr>
          <w:p w14:paraId="30600BDD" w14:textId="019E9CF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hang J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021)</w:t>
            </w:r>
          </w:p>
        </w:tc>
        <w:tc>
          <w:tcPr>
            <w:tcW w:w="661" w:type="dxa"/>
          </w:tcPr>
          <w:p w14:paraId="6FB3E85C" w14:textId="5C1B6F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3E611C6" w14:textId="238793D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C44B89E" w14:textId="233F4B5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6B3727" w14:textId="4E391C5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32F9E06" w14:textId="105FCAD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4CE1143" w14:textId="7E03867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0792351" w14:textId="736F128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24C9B1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2365580" w14:textId="77777777">
        <w:tc>
          <w:tcPr>
            <w:tcW w:w="2260" w:type="dxa"/>
          </w:tcPr>
          <w:p w14:paraId="1B755A78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 L (2021)</w:t>
            </w:r>
          </w:p>
        </w:tc>
        <w:tc>
          <w:tcPr>
            <w:tcW w:w="661" w:type="dxa"/>
          </w:tcPr>
          <w:p w14:paraId="001C6904" w14:textId="072788E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CF57380" w14:textId="12BB220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F5CE66B" w14:textId="3015AE9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A0074D5" w14:textId="4AD8230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E8EE0AD" w14:textId="22C516A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A4E29C3" w14:textId="7D2AE7C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3A4DA4E" w14:textId="720AD47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657D295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91B8756" w14:textId="77777777">
        <w:tc>
          <w:tcPr>
            <w:tcW w:w="2260" w:type="dxa"/>
          </w:tcPr>
          <w:p w14:paraId="397AF242" w14:textId="3CF83A9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u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021)</w:t>
            </w:r>
          </w:p>
        </w:tc>
        <w:tc>
          <w:tcPr>
            <w:tcW w:w="661" w:type="dxa"/>
          </w:tcPr>
          <w:p w14:paraId="3CAC90E3" w14:textId="2486FB4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33F362C" w14:textId="6961D4D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B0E0A6D" w14:textId="684B90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4B2ECA3" w14:textId="4C786CF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F2CF891" w14:textId="280E1F2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B4893DC" w14:textId="40CD65B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A5D602C" w14:textId="5E280C6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B3F5E90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23E3F5" w14:textId="77777777" w:rsidR="00C558F2" w:rsidRDefault="00C558F2">
      <w:pPr>
        <w:widowControl/>
        <w:jc w:val="center"/>
        <w:rPr>
          <w:rFonts w:ascii="Times New Roman" w:hAnsi="Times New Roman" w:cs="Times New Roman"/>
          <w:spacing w:val="15"/>
          <w:sz w:val="20"/>
          <w:szCs w:val="20"/>
        </w:rPr>
      </w:pPr>
    </w:p>
    <w:p w14:paraId="4BECEF31" w14:textId="77777777" w:rsidR="00C558F2" w:rsidRDefault="00000000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WCASTLE - OTTAWA QUALITY ASSESSMENT SCALE</w:t>
      </w:r>
    </w:p>
    <w:p w14:paraId="5BA105B0" w14:textId="77777777" w:rsidR="00C558F2" w:rsidRDefault="00000000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E CONTROL STUDIES</w:t>
      </w:r>
    </w:p>
    <w:p w14:paraId="4B641770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 study can be awarded a maximum of one star for each numbered item within the Selection and Exposure categories. A maximum of two stars can be given for Comparability.</w:t>
      </w:r>
    </w:p>
    <w:p w14:paraId="59E4101C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4AD5A5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lection</w:t>
      </w:r>
    </w:p>
    <w:p w14:paraId="5AF2DBC1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Is the case definition adequate?</w:t>
      </w:r>
    </w:p>
    <w:p w14:paraId="31E55986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yes, with independent validation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46A83E6C" w14:textId="47D13E72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yes,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e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record linkage or based on </w:t>
      </w:r>
      <w:r w:rsidR="003E5791">
        <w:rPr>
          <w:rFonts w:ascii="Times New Roman" w:hAnsi="Times New Roman" w:cs="Times New Roman"/>
          <w:sz w:val="20"/>
          <w:szCs w:val="20"/>
        </w:rPr>
        <w:t>self-reports</w:t>
      </w:r>
    </w:p>
    <w:p w14:paraId="3F6F9FC8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3851A0BC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) Representativeness of the cases</w:t>
      </w:r>
    </w:p>
    <w:p w14:paraId="2E902769" w14:textId="0896B83C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nsecutive or obviously representative series of </w:t>
      </w:r>
      <w:r w:rsidR="003E5791">
        <w:rPr>
          <w:rFonts w:ascii="Times New Roman" w:hAnsi="Times New Roman" w:cs="Times New Roman"/>
          <w:sz w:val="20"/>
          <w:szCs w:val="20"/>
        </w:rPr>
        <w:t xml:space="preserve">cases </w:t>
      </w:r>
      <w:r w:rsidR="003E5791">
        <w:rPr>
          <w:rFonts w:ascii="Times New Roman" w:hAnsi="Times New Roman" w:cs="Times New Roman"/>
          <w:sz w:val="20"/>
          <w:szCs w:val="20"/>
        </w:rPr>
        <w:t></w:t>
      </w:r>
    </w:p>
    <w:p w14:paraId="6B44BC30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potential for selection biases or not stated</w:t>
      </w:r>
    </w:p>
    <w:p w14:paraId="46F45D7F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) Selection of Controls</w:t>
      </w:r>
    </w:p>
    <w:p w14:paraId="27B3A5E2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mmunity controls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31EF934A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hospital controls</w:t>
      </w:r>
    </w:p>
    <w:p w14:paraId="4EF23C9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3E0B94B2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5D5445B5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050310D1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) no description of source</w:t>
      </w:r>
    </w:p>
    <w:p w14:paraId="61A8D028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arability</w:t>
      </w:r>
    </w:p>
    <w:p w14:paraId="24466B25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Comparability of cases and controls on the basis of the design or analysis</w:t>
      </w:r>
    </w:p>
    <w:p w14:paraId="3C893166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tudy controls for ______________ (Select the most important factor.) 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7638F06A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study controls for any additional factor. (</w:t>
      </w:r>
      <w:proofErr w:type="gramStart"/>
      <w:r>
        <w:rPr>
          <w:rFonts w:ascii="Times New Roman" w:hAnsi="Times New Roman" w:cs="Times New Roman"/>
          <w:sz w:val="20"/>
          <w:szCs w:val="20"/>
        </w:rPr>
        <w:t>This criteri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uld be modified to indicate specific control for a second important factor.)</w:t>
      </w:r>
    </w:p>
    <w:p w14:paraId="016C14F6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6CDDFC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xposure</w:t>
      </w:r>
    </w:p>
    <w:p w14:paraId="2D8CE45E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Ascertainment of exposure</w:t>
      </w:r>
    </w:p>
    <w:p w14:paraId="1121A4A2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 secure record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e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urgical records)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52B598B4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structured interview where blind to case/control status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1BB01C47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4E399AB9" w14:textId="286587B2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) written </w:t>
      </w:r>
      <w:r w:rsidR="00862A8B">
        <w:rPr>
          <w:rFonts w:ascii="Times New Roman" w:hAnsi="Times New Roman" w:cs="Times New Roman"/>
          <w:sz w:val="20"/>
          <w:szCs w:val="20"/>
        </w:rPr>
        <w:t>self-report</w:t>
      </w:r>
      <w:r>
        <w:rPr>
          <w:rFonts w:ascii="Times New Roman" w:hAnsi="Times New Roman" w:cs="Times New Roman"/>
          <w:sz w:val="20"/>
          <w:szCs w:val="20"/>
        </w:rPr>
        <w:t xml:space="preserve"> or medical record only</w:t>
      </w:r>
    </w:p>
    <w:p w14:paraId="12F17743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) no description</w:t>
      </w:r>
    </w:p>
    <w:p w14:paraId="547906D4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) Same method of ascertainment for cases and controls</w:t>
      </w:r>
    </w:p>
    <w:p w14:paraId="4207C36A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yes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3EE08F87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</w:t>
      </w:r>
    </w:p>
    <w:p w14:paraId="47EEF59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) Non-Response rate</w:t>
      </w:r>
    </w:p>
    <w:p w14:paraId="3550DA54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>
        <w:rPr>
          <w:rFonts w:ascii="Times New Roman" w:hAnsi="Times New Roman" w:cs="Times New Roman"/>
          <w:sz w:val="20"/>
          <w:szCs w:val="20"/>
        </w:rPr>
        <w:t></w:t>
      </w:r>
    </w:p>
    <w:p w14:paraId="79D4A9FE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6E8A818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5298662B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B947423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C5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96027" w14:textId="77777777" w:rsidR="00275762" w:rsidRDefault="00275762" w:rsidP="00116130">
      <w:r>
        <w:separator/>
      </w:r>
    </w:p>
  </w:endnote>
  <w:endnote w:type="continuationSeparator" w:id="0">
    <w:p w14:paraId="753B71F7" w14:textId="77777777" w:rsidR="00275762" w:rsidRDefault="00275762" w:rsidP="0011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2434F" w14:textId="77777777" w:rsidR="00275762" w:rsidRDefault="00275762" w:rsidP="00116130">
      <w:r>
        <w:separator/>
      </w:r>
    </w:p>
  </w:footnote>
  <w:footnote w:type="continuationSeparator" w:id="0">
    <w:p w14:paraId="6A0312F7" w14:textId="77777777" w:rsidR="00275762" w:rsidRDefault="00275762" w:rsidP="00116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YzNjBkOTgyNWQ1YTMxYzM3MzMwNWFiODNmOWIzYWMifQ=="/>
  </w:docVars>
  <w:rsids>
    <w:rsidRoot w:val="13A16D20"/>
    <w:rsid w:val="00007B88"/>
    <w:rsid w:val="00053D18"/>
    <w:rsid w:val="00054B48"/>
    <w:rsid w:val="000C0FB5"/>
    <w:rsid w:val="000C1B1F"/>
    <w:rsid w:val="000F4AEC"/>
    <w:rsid w:val="00116130"/>
    <w:rsid w:val="00137B8F"/>
    <w:rsid w:val="00166216"/>
    <w:rsid w:val="001C4583"/>
    <w:rsid w:val="0020120A"/>
    <w:rsid w:val="002249CB"/>
    <w:rsid w:val="00224B2A"/>
    <w:rsid w:val="00234F11"/>
    <w:rsid w:val="00263897"/>
    <w:rsid w:val="00275762"/>
    <w:rsid w:val="002A1FE1"/>
    <w:rsid w:val="00347E87"/>
    <w:rsid w:val="003561EB"/>
    <w:rsid w:val="003571AE"/>
    <w:rsid w:val="003821D6"/>
    <w:rsid w:val="003844C0"/>
    <w:rsid w:val="00394C2E"/>
    <w:rsid w:val="003C2160"/>
    <w:rsid w:val="003E5791"/>
    <w:rsid w:val="004B269B"/>
    <w:rsid w:val="004C7451"/>
    <w:rsid w:val="00526B01"/>
    <w:rsid w:val="005C0413"/>
    <w:rsid w:val="005D587B"/>
    <w:rsid w:val="005E2168"/>
    <w:rsid w:val="00600771"/>
    <w:rsid w:val="006741F7"/>
    <w:rsid w:val="00676F79"/>
    <w:rsid w:val="006774BB"/>
    <w:rsid w:val="006D4463"/>
    <w:rsid w:val="006D5A57"/>
    <w:rsid w:val="00770F3E"/>
    <w:rsid w:val="007F438C"/>
    <w:rsid w:val="00862A8B"/>
    <w:rsid w:val="0087743F"/>
    <w:rsid w:val="008D47B3"/>
    <w:rsid w:val="008F1B17"/>
    <w:rsid w:val="009714E0"/>
    <w:rsid w:val="009728BE"/>
    <w:rsid w:val="009A7469"/>
    <w:rsid w:val="009F0D8F"/>
    <w:rsid w:val="00A056A6"/>
    <w:rsid w:val="00A11C26"/>
    <w:rsid w:val="00AC6E5E"/>
    <w:rsid w:val="00AD4721"/>
    <w:rsid w:val="00B110A5"/>
    <w:rsid w:val="00B30FBE"/>
    <w:rsid w:val="00B564F2"/>
    <w:rsid w:val="00B7233F"/>
    <w:rsid w:val="00B731A0"/>
    <w:rsid w:val="00BA7456"/>
    <w:rsid w:val="00BE4FE7"/>
    <w:rsid w:val="00C11F38"/>
    <w:rsid w:val="00C54556"/>
    <w:rsid w:val="00C558F2"/>
    <w:rsid w:val="00C74FAB"/>
    <w:rsid w:val="00C80AF4"/>
    <w:rsid w:val="00C9378C"/>
    <w:rsid w:val="00CE4860"/>
    <w:rsid w:val="00CF4EEA"/>
    <w:rsid w:val="00D16EDB"/>
    <w:rsid w:val="00DA5565"/>
    <w:rsid w:val="00DC23A0"/>
    <w:rsid w:val="00DC76DA"/>
    <w:rsid w:val="00DD57A6"/>
    <w:rsid w:val="00DF1F0C"/>
    <w:rsid w:val="00E5305A"/>
    <w:rsid w:val="00EA22CC"/>
    <w:rsid w:val="00F06F57"/>
    <w:rsid w:val="00FA66F6"/>
    <w:rsid w:val="00FC7EC5"/>
    <w:rsid w:val="00FD52FF"/>
    <w:rsid w:val="01FE5971"/>
    <w:rsid w:val="035717DD"/>
    <w:rsid w:val="0780737B"/>
    <w:rsid w:val="08A97A1C"/>
    <w:rsid w:val="0E385649"/>
    <w:rsid w:val="0F4D6676"/>
    <w:rsid w:val="13A16D20"/>
    <w:rsid w:val="239A2F99"/>
    <w:rsid w:val="29FD1087"/>
    <w:rsid w:val="2D3E79D6"/>
    <w:rsid w:val="33815631"/>
    <w:rsid w:val="3BFA1602"/>
    <w:rsid w:val="40C369D1"/>
    <w:rsid w:val="4BD10C5D"/>
    <w:rsid w:val="51BD4CC1"/>
    <w:rsid w:val="579345CE"/>
    <w:rsid w:val="57FE1189"/>
    <w:rsid w:val="5BD615F6"/>
    <w:rsid w:val="5C1A3BE7"/>
    <w:rsid w:val="5ED27112"/>
    <w:rsid w:val="62DD6863"/>
    <w:rsid w:val="62E5404C"/>
    <w:rsid w:val="66997FD2"/>
    <w:rsid w:val="67D55E7B"/>
    <w:rsid w:val="688B27D8"/>
    <w:rsid w:val="6A875BA3"/>
    <w:rsid w:val="70B226F6"/>
    <w:rsid w:val="73D5156F"/>
    <w:rsid w:val="75C72748"/>
    <w:rsid w:val="793A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22386E"/>
  <w15:docId w15:val="{F040D04E-2801-4C6D-BEE7-54C00601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真假假</dc:creator>
  <cp:lastModifiedBy>H QL</cp:lastModifiedBy>
  <cp:revision>7</cp:revision>
  <dcterms:created xsi:type="dcterms:W3CDTF">2022-12-12T01:54:00Z</dcterms:created>
  <dcterms:modified xsi:type="dcterms:W3CDTF">2023-01-2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DE8A585368541CAAFF4C11316DE6732</vt:lpwstr>
  </property>
</Properties>
</file>